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B4" w:rsidRPr="008A66B3" w:rsidRDefault="00473CB4" w:rsidP="009C26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A66B3">
        <w:rPr>
          <w:rFonts w:ascii="Times New Roman" w:hAnsi="Times New Roman" w:cs="Times New Roman"/>
          <w:b/>
          <w:sz w:val="24"/>
          <w:szCs w:val="24"/>
          <w:u w:val="single"/>
        </w:rPr>
        <w:t>Appendix 1</w:t>
      </w:r>
    </w:p>
    <w:p w:rsidR="005B4F36" w:rsidRPr="008A66B3" w:rsidRDefault="005B4F36" w:rsidP="009C26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0333" w:rsidRPr="008A66B3" w:rsidRDefault="005B4F36" w:rsidP="009C2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66B3">
        <w:rPr>
          <w:rFonts w:ascii="Times New Roman" w:hAnsi="Times New Roman" w:cs="Times New Roman"/>
          <w:sz w:val="24"/>
          <w:szCs w:val="24"/>
        </w:rPr>
        <w:t>Summary statistics from t</w:t>
      </w:r>
      <w:r w:rsidR="008B32CF" w:rsidRPr="008A66B3">
        <w:rPr>
          <w:rFonts w:ascii="Times New Roman" w:hAnsi="Times New Roman" w:cs="Times New Roman"/>
          <w:sz w:val="24"/>
          <w:szCs w:val="24"/>
        </w:rPr>
        <w:t xml:space="preserve">he pedigree used in all models </w:t>
      </w:r>
      <w:r w:rsidR="008B32CF" w:rsidRPr="008A66B3">
        <w:rPr>
          <w:rFonts w:ascii="Times New Roman" w:hAnsi="Times New Roman" w:cs="Times New Roman"/>
          <w:sz w:val="24"/>
          <w:szCs w:val="24"/>
        </w:rPr>
        <w:fldChar w:fldCharType="begin"/>
      </w:r>
      <w:r w:rsidR="002E658E" w:rsidRPr="008A66B3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Morrissey&lt;/Author&gt;&lt;Year&gt;2010&lt;/Year&gt;&lt;RecNum&gt;1510&lt;/RecNum&gt;&lt;IDText&gt;Pedantics: an r package for pedigree-based genetic simulation and pedigree manipulation, characterization and viewing&lt;/IDText&gt;&lt;Prefix&gt;Extracted using R package: pedantics; &lt;/Prefix&gt;&lt;MDL Ref_Type="Journal"&gt;&lt;Ref_Type&gt;Journal&lt;/Ref_Type&gt;&lt;Ref_ID&gt;1510&lt;/Ref_ID&gt;&lt;Title_Primary&gt;&lt;f name="Times New Roman"&gt;P&lt;/f&gt;edantics: an r package for pedigree-based genetic simulation and pedigree manipulation, characterization and viewing&lt;/Title_Primary&gt;&lt;Authors_Primary&gt;Morrissey,M.B.&lt;/Authors_Primary&gt;&lt;Authors_Primary&gt;Wilson,A.J.&lt;/Authors_Primary&gt;&lt;Date_Primary&gt;2010&lt;/Date_Primary&gt;&lt;Reprint&gt;In File&lt;/Reprint&gt;&lt;Start_Page&gt;711&lt;/Start_Page&gt;&lt;End_Page&gt;719&lt;/End_Page&gt;&lt;Periodical&gt;Molecular Ecology Resources&lt;/Periodical&gt;&lt;Volume&gt;10&lt;/Volume&gt;&lt;ZZ_JournalFull&gt;&lt;f name="System"&gt;Molecular Ecology Resources&lt;/f&gt;&lt;/ZZ_JournalFull&gt;&lt;ZZ_WorkformID&gt;1&lt;/ZZ_WorkformID&gt;&lt;/MDL&gt;&lt;/Cite&gt;&lt;/Refman&gt;</w:instrText>
      </w:r>
      <w:r w:rsidR="008B32CF" w:rsidRPr="008A66B3">
        <w:rPr>
          <w:rFonts w:ascii="Times New Roman" w:hAnsi="Times New Roman" w:cs="Times New Roman"/>
          <w:sz w:val="24"/>
          <w:szCs w:val="24"/>
        </w:rPr>
        <w:fldChar w:fldCharType="separate"/>
      </w:r>
      <w:r w:rsidR="008B32CF" w:rsidRPr="008A66B3">
        <w:rPr>
          <w:rFonts w:ascii="Times New Roman" w:hAnsi="Times New Roman" w:cs="Times New Roman"/>
          <w:noProof/>
          <w:sz w:val="24"/>
          <w:szCs w:val="24"/>
        </w:rPr>
        <w:t>(Extracted using R package: pedantics; Morrissey &amp; Wilson 2010)</w:t>
      </w:r>
      <w:r w:rsidR="008B32CF" w:rsidRPr="008A66B3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pPr w:leftFromText="180" w:rightFromText="180" w:vertAnchor="text" w:tblpX="250" w:tblpY="1"/>
        <w:tblOverlap w:val="never"/>
        <w:tblW w:w="10773" w:type="dxa"/>
        <w:tblLook w:val="04A0" w:firstRow="1" w:lastRow="0" w:firstColumn="1" w:lastColumn="0" w:noHBand="0" w:noVBand="1"/>
      </w:tblPr>
      <w:tblGrid>
        <w:gridCol w:w="3686"/>
        <w:gridCol w:w="876"/>
        <w:gridCol w:w="791"/>
        <w:gridCol w:w="4144"/>
        <w:gridCol w:w="1276"/>
      </w:tblGrid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recor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founder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full sib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zero F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 &gt; </w:t>
            </w:r>
            <w:r w:rsidR="0067000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pairwise relatedn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67000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irwise relatedness&gt;=0.1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2649D9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  <w:r w:rsidR="0067000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rwise relatedness&gt;=0.2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2649D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67000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670009">
        <w:trPr>
          <w:trHeight w:val="35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rwise relatedness&gt;=0.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670009"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CF405F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aternal Summary</w:t>
            </w:r>
            <w:r w:rsidRPr="008A6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CF405F">
        <w:trPr>
          <w:trHeight w:val="42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materniti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0</w:t>
            </w:r>
          </w:p>
        </w:tc>
        <w:tc>
          <w:tcPr>
            <w:tcW w:w="791" w:type="dxa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4F36" w:rsidRPr="008A66B3" w:rsidTr="00CF405F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maternal sib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4F36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791" w:type="dxa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B4F36" w:rsidRPr="008A66B3" w:rsidRDefault="005B4F36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0009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70009" w:rsidRPr="008A66B3" w:rsidRDefault="00670009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maternal grandmothers/ fathers 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70009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791" w:type="dxa"/>
          </w:tcPr>
          <w:p w:rsidR="00670009" w:rsidRPr="008A66B3" w:rsidRDefault="00670009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670009" w:rsidRPr="008A66B3" w:rsidRDefault="00670009" w:rsidP="00264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009" w:rsidRPr="008A66B3" w:rsidRDefault="00670009" w:rsidP="0026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0009" w:rsidRPr="008A66B3" w:rsidTr="00CF405F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670009" w:rsidRPr="008A66B3" w:rsidRDefault="00670009" w:rsidP="0067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maternal </w:t>
            </w:r>
            <w:proofErr w:type="spellStart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bship</w:t>
            </w:r>
            <w:proofErr w:type="spellEnd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iz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670009" w:rsidRPr="008A66B3" w:rsidRDefault="00670009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791" w:type="dxa"/>
          </w:tcPr>
          <w:p w:rsidR="00CF405F" w:rsidRPr="008A66B3" w:rsidRDefault="00CF405F" w:rsidP="0067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670009" w:rsidRPr="008A66B3" w:rsidRDefault="00670009" w:rsidP="0067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70009" w:rsidRPr="008A66B3" w:rsidRDefault="00670009" w:rsidP="00670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405F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Paternal Summary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  <w:hideMark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405F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paternitie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0</w:t>
            </w:r>
          </w:p>
        </w:tc>
        <w:tc>
          <w:tcPr>
            <w:tcW w:w="791" w:type="dxa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405F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paternal sib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  <w:tc>
          <w:tcPr>
            <w:tcW w:w="791" w:type="dxa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405F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paternal </w:t>
            </w:r>
            <w:proofErr w:type="spellStart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nd mothers</w:t>
            </w:r>
            <w:proofErr w:type="spellEnd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 father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791" w:type="dxa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F405F" w:rsidRPr="008A66B3" w:rsidTr="00670009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paternal </w:t>
            </w:r>
            <w:proofErr w:type="spellStart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bship</w:t>
            </w:r>
            <w:proofErr w:type="spellEnd"/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iz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791" w:type="dxa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44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F405F" w:rsidRPr="008A66B3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5A23F5" w:rsidRPr="008A66B3" w:rsidRDefault="00DE1563" w:rsidP="0007033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GB"/>
        </w:rPr>
      </w:pPr>
      <w:ins w:id="0" w:author="spatrick" w:date="2013-04-19T14:43:00Z">
        <w:r w:rsidRPr="008A66B3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eastAsia="en-GB"/>
          </w:rPr>
          <w:br w:type="textWrapping" w:clear="all"/>
        </w:r>
      </w:ins>
    </w:p>
    <w:p w:rsidR="00FF1B94" w:rsidRPr="008A66B3" w:rsidRDefault="00FF1B9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A66B3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C877F2" w:rsidRPr="008A66B3" w:rsidRDefault="00C877F2" w:rsidP="009C26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  <w:sectPr w:rsidR="00C877F2" w:rsidRPr="008A66B3" w:rsidSect="007553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E658E" w:rsidRPr="008A66B3" w:rsidRDefault="00FF1B94" w:rsidP="00EA24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66B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ppendix 2</w:t>
      </w:r>
    </w:p>
    <w:p w:rsidR="00606EFC" w:rsidRDefault="002E658E" w:rsidP="004D0BCD">
      <w:pPr>
        <w:rPr>
          <w:rFonts w:ascii="Times New Roman" w:hAnsi="Times New Roman" w:cs="Times New Roman"/>
          <w:sz w:val="24"/>
          <w:szCs w:val="24"/>
        </w:rPr>
      </w:pPr>
      <w:r w:rsidRPr="008A66B3">
        <w:rPr>
          <w:rFonts w:ascii="Times New Roman" w:hAnsi="Times New Roman" w:cs="Times New Roman"/>
          <w:sz w:val="24"/>
          <w:szCs w:val="24"/>
        </w:rPr>
        <w:t xml:space="preserve">Map of the </w:t>
      </w:r>
      <w:proofErr w:type="spellStart"/>
      <w:r w:rsidRPr="008A66B3">
        <w:rPr>
          <w:rFonts w:ascii="Times New Roman" w:hAnsi="Times New Roman" w:cs="Times New Roman"/>
          <w:sz w:val="24"/>
          <w:szCs w:val="24"/>
        </w:rPr>
        <w:t>subcolonies</w:t>
      </w:r>
      <w:proofErr w:type="spellEnd"/>
      <w:r w:rsidRPr="008A66B3">
        <w:rPr>
          <w:rFonts w:ascii="Times New Roman" w:hAnsi="Times New Roman" w:cs="Times New Roman"/>
          <w:sz w:val="24"/>
          <w:szCs w:val="24"/>
        </w:rPr>
        <w:t xml:space="preserve"> on Possession Island, Crozet.  Adapted from Charmantier et al </w:t>
      </w:r>
      <w:r w:rsidRPr="008A66B3">
        <w:rPr>
          <w:rFonts w:ascii="Times New Roman" w:hAnsi="Times New Roman" w:cs="Times New Roman"/>
          <w:sz w:val="24"/>
          <w:szCs w:val="24"/>
        </w:rPr>
        <w:fldChar w:fldCharType="begin"/>
      </w:r>
      <w:r w:rsidRPr="008A66B3">
        <w:rPr>
          <w:rFonts w:ascii="Times New Roman" w:hAnsi="Times New Roman" w:cs="Times New Roman"/>
          <w:sz w:val="24"/>
          <w:szCs w:val="24"/>
        </w:rPr>
        <w:instrText xml:space="preserve"> ADDIN REFMGR.CITE &lt;Refman&gt;&lt;Cite ExcludeAuth="1"&gt;&lt;Author&gt;Charmantier&lt;/Author&gt;&lt;Year&gt;2011&lt;/Year&gt;&lt;RecNum&gt;902&lt;/RecNum&gt;&lt;IDText&gt;Heritability of short-scale natal dispersal in a large-scale foraging bird, the wandering albatross&lt;/IDText&gt;&lt;MDL Ref_Type="Journal"&gt;&lt;Ref_Type&gt;Journal&lt;/Ref_Type&gt;&lt;Ref_ID&gt;902&lt;/Ref_ID&gt;&lt;Title_Primary&gt;Heritability of short-scale natal dispersal in a large-scale foraging bird, the wandering albatross&lt;/Title_Primary&gt;&lt;Authors_Primary&gt;Charmantier,A.&lt;/Authors_Primary&gt;&lt;Authors_Primary&gt;Buoro,M.&lt;/Authors_Primary&gt;&lt;Authors_Primary&gt;Gimenez,O.&lt;/Authors_Primary&gt;&lt;Authors_Primary&gt;Weimerskirch,H.&lt;/Authors_Primary&gt;&lt;Date_Primary&gt;2011&lt;/Date_Primary&gt;&lt;Keywords&gt;EVOLUTION&lt;/Keywords&gt;&lt;Keywords&gt;heritability&lt;/Keywords&gt;&lt;Keywords&gt;MODELS&lt;/Keywords&gt;&lt;Keywords&gt;VARIANCE&lt;/Keywords&gt;&lt;Reprint&gt;Not in File&lt;/Reprint&gt;&lt;Start_Page&gt;1487&lt;/Start_Page&gt;&lt;End_Page&gt;1496&lt;/End_Page&gt;&lt;Periodical&gt;Journal of Evolutionary Biology&lt;/Periodical&gt;&lt;Volume&gt;24&lt;/Volume&gt;&lt;Issue&gt;7&lt;/Issue&gt;&lt;ISSN_ISBN&gt;1010-061X&lt;/ISSN_ISBN&gt;&lt;Web_URL&gt;WOS:000292698700010&lt;/Web_URL&gt;&lt;ZZ_JournalFull&gt;&lt;f name="System"&gt;Journal of Evolutionary Biology&lt;/f&gt;&lt;/ZZ_JournalFull&gt;&lt;ZZ_WorkformID&gt;1&lt;/ZZ_WorkformID&gt;&lt;/MDL&gt;&lt;/Cite&gt;&lt;/Refman&gt;</w:instrText>
      </w:r>
      <w:r w:rsidRPr="008A66B3">
        <w:rPr>
          <w:rFonts w:ascii="Times New Roman" w:hAnsi="Times New Roman" w:cs="Times New Roman"/>
          <w:sz w:val="24"/>
          <w:szCs w:val="24"/>
        </w:rPr>
        <w:fldChar w:fldCharType="separate"/>
      </w:r>
      <w:r w:rsidRPr="008A66B3">
        <w:rPr>
          <w:rFonts w:ascii="Times New Roman" w:hAnsi="Times New Roman" w:cs="Times New Roman"/>
          <w:noProof/>
          <w:sz w:val="24"/>
          <w:szCs w:val="24"/>
        </w:rPr>
        <w:t>(2011)</w:t>
      </w:r>
      <w:r w:rsidRPr="008A66B3">
        <w:rPr>
          <w:rFonts w:ascii="Times New Roman" w:hAnsi="Times New Roman" w:cs="Times New Roman"/>
          <w:sz w:val="24"/>
          <w:szCs w:val="24"/>
        </w:rPr>
        <w:fldChar w:fldCharType="end"/>
      </w:r>
      <w:r w:rsidRPr="008A66B3">
        <w:rPr>
          <w:rFonts w:ascii="Times New Roman" w:hAnsi="Times New Roman" w:cs="Times New Roman"/>
          <w:sz w:val="24"/>
          <w:szCs w:val="24"/>
        </w:rPr>
        <w:t xml:space="preserve">.  Plateau </w:t>
      </w:r>
      <w:proofErr w:type="spellStart"/>
      <w:r w:rsidRPr="008A66B3">
        <w:rPr>
          <w:rFonts w:ascii="Times New Roman" w:hAnsi="Times New Roman" w:cs="Times New Roman"/>
          <w:sz w:val="24"/>
          <w:szCs w:val="24"/>
        </w:rPr>
        <w:t>Jeannel</w:t>
      </w:r>
      <w:proofErr w:type="spellEnd"/>
      <w:r w:rsidRPr="008A66B3">
        <w:rPr>
          <w:rFonts w:ascii="Times New Roman" w:hAnsi="Times New Roman" w:cs="Times New Roman"/>
          <w:sz w:val="24"/>
          <w:szCs w:val="24"/>
        </w:rPr>
        <w:t xml:space="preserve"> Colony added from previously published maps.  </w:t>
      </w:r>
    </w:p>
    <w:p w:rsidR="00606EFC" w:rsidRDefault="00154C2D">
      <w:pPr>
        <w:rPr>
          <w:rFonts w:ascii="Times New Roman" w:hAnsi="Times New Roman" w:cs="Times New Roman"/>
          <w:sz w:val="24"/>
          <w:szCs w:val="24"/>
        </w:rPr>
      </w:pPr>
      <w:r w:rsidRPr="00154C2D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1FBC80" wp14:editId="378F2596">
                <wp:simplePos x="0" y="0"/>
                <wp:positionH relativeFrom="column">
                  <wp:posOffset>-166370</wp:posOffset>
                </wp:positionH>
                <wp:positionV relativeFrom="paragraph">
                  <wp:posOffset>483235</wp:posOffset>
                </wp:positionV>
                <wp:extent cx="7350917" cy="4688089"/>
                <wp:effectExtent l="0" t="19050" r="0" b="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50917" cy="4688089"/>
                          <a:chOff x="0" y="0"/>
                          <a:chExt cx="7350917" cy="468808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2920" y="86047"/>
                            <a:ext cx="5095875" cy="416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ZoneTexte 3"/>
                        <wps:cNvSpPr txBox="1"/>
                        <wps:spPr>
                          <a:xfrm>
                            <a:off x="1806230" y="1367985"/>
                            <a:ext cx="14801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ointe Bas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ZoneTexte 5"/>
                        <wps:cNvSpPr txBox="1"/>
                        <wps:spPr>
                          <a:xfrm>
                            <a:off x="2830514" y="1811129"/>
                            <a:ext cx="12026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aie Américain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ZoneTexte 6"/>
                        <wps:cNvSpPr txBox="1"/>
                        <wps:spPr>
                          <a:xfrm>
                            <a:off x="3544932" y="2520001"/>
                            <a:ext cx="11271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lateau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Jeannel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ZoneTexte 7"/>
                        <wps:cNvSpPr txBox="1"/>
                        <wps:spPr>
                          <a:xfrm>
                            <a:off x="5246890" y="1563315"/>
                            <a:ext cx="15500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Criqu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de la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Chaloup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ZoneTexte 8"/>
                        <wps:cNvSpPr txBox="1"/>
                        <wps:spPr>
                          <a:xfrm>
                            <a:off x="5593237" y="2062737"/>
                            <a:ext cx="1757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Criqu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du Sphinx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ZoneTexte 9"/>
                        <wps:cNvSpPr txBox="1"/>
                        <wps:spPr>
                          <a:xfrm>
                            <a:off x="5622616" y="2664001"/>
                            <a:ext cx="10636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Baie du Mar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726227" y="0"/>
                            <a:ext cx="6090435" cy="4248472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54C2D" w:rsidRDefault="00154C2D" w:rsidP="00154C2D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Connecteur droit 11"/>
                        <wps:cNvCnPr/>
                        <wps:spPr>
                          <a:xfrm flipV="1">
                            <a:off x="5109512" y="1879011"/>
                            <a:ext cx="288032" cy="19492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12"/>
                        <wps:cNvCnPr/>
                        <wps:spPr>
                          <a:xfrm flipV="1">
                            <a:off x="5178615" y="1881711"/>
                            <a:ext cx="218929" cy="31975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ZoneTexte 20"/>
                        <wps:cNvSpPr txBox="1"/>
                        <wps:spPr>
                          <a:xfrm>
                            <a:off x="4902556" y="1959959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ZoneTexte 23"/>
                        <wps:cNvSpPr txBox="1"/>
                        <wps:spPr>
                          <a:xfrm>
                            <a:off x="5118574" y="2160001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ZoneTexte 24"/>
                        <wps:cNvSpPr txBox="1"/>
                        <wps:spPr>
                          <a:xfrm>
                            <a:off x="5262586" y="2387033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ZoneTexte 25"/>
                        <wps:cNvSpPr txBox="1"/>
                        <wps:spPr>
                          <a:xfrm>
                            <a:off x="4961510" y="2091436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Connecteur droit 17"/>
                        <wps:cNvCnPr/>
                        <wps:spPr>
                          <a:xfrm flipV="1">
                            <a:off x="5315622" y="2237175"/>
                            <a:ext cx="344097" cy="6156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droit 18"/>
                        <wps:cNvCnPr/>
                        <wps:spPr>
                          <a:xfrm flipV="1">
                            <a:off x="5431912" y="2237175"/>
                            <a:ext cx="227807" cy="28862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ZoneTexte 35"/>
                        <wps:cNvSpPr txBox="1"/>
                        <wps:spPr>
                          <a:xfrm>
                            <a:off x="5165819" y="2621368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ZoneTexte 36"/>
                        <wps:cNvSpPr txBox="1"/>
                        <wps:spPr>
                          <a:xfrm>
                            <a:off x="5190580" y="2808001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Connecteur droit 21"/>
                        <wps:cNvCnPr/>
                        <wps:spPr>
                          <a:xfrm>
                            <a:off x="5388341" y="2770735"/>
                            <a:ext cx="288032" cy="3757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22"/>
                        <wps:cNvCnPr/>
                        <wps:spPr>
                          <a:xfrm flipV="1">
                            <a:off x="5374876" y="2808312"/>
                            <a:ext cx="284843" cy="1382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eur droit 23"/>
                        <wps:cNvCnPr/>
                        <wps:spPr>
                          <a:xfrm>
                            <a:off x="3840600" y="4263834"/>
                            <a:ext cx="0" cy="14401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eur droit 24"/>
                        <wps:cNvCnPr/>
                        <wps:spPr>
                          <a:xfrm>
                            <a:off x="2022371" y="4248472"/>
                            <a:ext cx="0" cy="14401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Connecteur droit 25"/>
                        <wps:cNvCnPr/>
                        <wps:spPr>
                          <a:xfrm>
                            <a:off x="5645954" y="4263834"/>
                            <a:ext cx="0" cy="14401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ZoneTexte 58"/>
                        <wps:cNvSpPr txBox="1"/>
                        <wps:spPr>
                          <a:xfrm>
                            <a:off x="1806297" y="4407362"/>
                            <a:ext cx="4502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51.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ZoneTexte 59"/>
                        <wps:cNvSpPr txBox="1"/>
                        <wps:spPr>
                          <a:xfrm>
                            <a:off x="3596262" y="4421389"/>
                            <a:ext cx="4502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51.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ZoneTexte 60"/>
                        <wps:cNvSpPr txBox="1"/>
                        <wps:spPr>
                          <a:xfrm>
                            <a:off x="5431762" y="4403161"/>
                            <a:ext cx="4502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51.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Connecteur droit 29"/>
                        <wps:cNvCnPr/>
                        <wps:spPr>
                          <a:xfrm flipH="1">
                            <a:off x="582211" y="3456384"/>
                            <a:ext cx="14401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necteur droit 30"/>
                        <wps:cNvCnPr/>
                        <wps:spPr>
                          <a:xfrm flipH="1">
                            <a:off x="582211" y="2105725"/>
                            <a:ext cx="14401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31"/>
                        <wps:cNvCnPr/>
                        <wps:spPr>
                          <a:xfrm flipH="1">
                            <a:off x="582211" y="792088"/>
                            <a:ext cx="14401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ZoneTexte 67"/>
                        <wps:cNvSpPr txBox="1"/>
                        <wps:spPr>
                          <a:xfrm>
                            <a:off x="6147" y="653535"/>
                            <a:ext cx="5765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-46.3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ZoneTexte 68"/>
                        <wps:cNvSpPr txBox="1"/>
                        <wps:spPr>
                          <a:xfrm>
                            <a:off x="23699" y="1967064"/>
                            <a:ext cx="5765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-46.4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ZoneTexte 69"/>
                        <wps:cNvSpPr txBox="1"/>
                        <wps:spPr>
                          <a:xfrm>
                            <a:off x="0" y="3317613"/>
                            <a:ext cx="5765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4C2D" w:rsidRDefault="00154C2D" w:rsidP="00154C2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-46.4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" o:spid="_x0000_s1026" style="position:absolute;margin-left:-13.1pt;margin-top:38.05pt;width:578.8pt;height:369.15pt;z-index:251659264" coordsize="73509,468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7429;top:860;width:50958;height:41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2MkYTEAAAA2gAAAA8AAABkcnMvZG93bnJldi54bWxEj0FrwkAUhO8F/8PyhN7qphZEUtcQCmJp&#10;pWK0Pb9mn0kw+zZmt0n8911B8DjMzDfMIhlMLTpqXWVZwfMkAkGcW11xoeCwXz3NQTiPrLG2TAou&#10;5CBZjh4WGGvb8466zBciQNjFqKD0vomldHlJBt3ENsTBO9rWoA+yLaRusQ9wU8tpFM2kwYrDQokN&#10;vZWUn7I/o+Dzd5jtfVpt1ufv+kv+vHzYYntW6nE8pK8gPA3+Hr6137WCKVyvhBsgl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2MkYTEAAAA2gAAAA8AAAAAAAAAAAAAAAAA&#10;nwIAAGRycy9kb3ducmV2LnhtbFBLBQYAAAAABAAEAPcAAACQAwAAAAA=&#10;" fillcolor="#4f81bd [3204]" strokecolor="black [3213]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8" type="#_x0000_t202" style="position:absolute;left:18062;top:13679;width:1480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ointe Basse</w:t>
                        </w:r>
                      </w:p>
                    </w:txbxContent>
                  </v:textbox>
                </v:shape>
                <v:shape id="ZoneTexte 5" o:spid="_x0000_s1029" type="#_x0000_t202" style="position:absolute;left:28305;top:18111;width:1202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Baie Américaine</w:t>
                        </w:r>
                      </w:p>
                    </w:txbxContent>
                  </v:textbox>
                </v:shape>
                <v:shape id="ZoneTexte 6" o:spid="_x0000_s1030" type="#_x0000_t202" style="position:absolute;left:35449;top:25200;width:11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lateau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Jeannel</w:t>
                        </w:r>
                        <w:proofErr w:type="spellEnd"/>
                      </w:p>
                    </w:txbxContent>
                  </v:textbox>
                </v:shape>
                <v:shape id="ZoneTexte 7" o:spid="_x0000_s1031" type="#_x0000_t202" style="position:absolute;left:52468;top:15633;width:155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Criqu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de la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Chaloupe</w:t>
                        </w:r>
                        <w:proofErr w:type="spellEnd"/>
                      </w:p>
                    </w:txbxContent>
                  </v:textbox>
                </v:shape>
                <v:shape id="ZoneTexte 8" o:spid="_x0000_s1032" type="#_x0000_t202" style="position:absolute;left:55932;top:20627;width:1757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Criqu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du Sphinx</w:t>
                        </w:r>
                      </w:p>
                    </w:txbxContent>
                  </v:textbox>
                </v:shape>
                <v:shape id="ZoneTexte 9" o:spid="_x0000_s1033" type="#_x0000_t202" style="position:absolute;left:56226;top:26640;width:1063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Baie du Marin</w:t>
                        </w:r>
                      </w:p>
                    </w:txbxContent>
                  </v:textbox>
                </v:shape>
                <v:rect id="Rectangle 10" o:spid="_x0000_s1034" style="position:absolute;left:7262;width:60904;height:4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UIB8YA&#10;AADbAAAADwAAAGRycy9kb3ducmV2LnhtbESPQWsCMRCF70L/Q5hCL1Kzeii6NYoUCpUeaq0VvA3J&#10;dHdxM9kmUbf99c6h0NsM781738yXvW/VmWJqAhsYjwpQxDa4hisDu4/n+ymolJEdtoHJwA8lWC5u&#10;BnMsXbjwO523uVISwqlEA3XOXal1sjV5TKPQEYv2FaLHLGustIt4kXDf6klRPGiPDUtDjR091WSP&#10;25M3cPju7Vsc2n2cfp4269/XPG6qmTF3t/3qEVSmPv+b/65fnOALvfwiA+jF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bUIB8YAAADbAAAADwAAAAAAAAAAAAAAAACYAgAAZHJz&#10;L2Rvd25yZXYueG1sUEsFBgAAAAAEAAQA9QAAAIsDAAAAAA==&#10;" filled="f" strokecolor="black [3213]" strokeweight="2.25pt">
                  <v:textbox>
                    <w:txbxContent>
                      <w:p w:rsidR="00154C2D" w:rsidRDefault="00154C2D" w:rsidP="00154C2D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Connecteur droit 11" o:spid="_x0000_s1035" style="position:absolute;flip:y;visibility:visible;mso-wrap-style:square" from="51095,18790" to="53975,20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nACUsEAAADbAAAADwAAAGRycy9kb3ducmV2LnhtbERP3WrCMBS+H/gO4QjezVRxMrumooIw&#10;diNzPsChOTZlzUlNotY+/TIY7O58fL+nWPe2FTfyoXGsYDbNQBBXTjdcKzh97Z9fQYSIrLF1TAoe&#10;FGBdjp4KzLW78yfdjrEWKYRDjgpMjF0uZagMWQxT1xEn7uy8xZigr6X2eE/htpXzLFtKiw2nBoMd&#10;7QxV38erVdAO8TSstjszZJfFQx8OS+dfPpSajPvNG4hIffwX/7nfdZo/g99f0gGy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cAJSwQAAANsAAAAPAAAAAAAAAAAAAAAA&#10;AKECAABkcnMvZG93bnJldi54bWxQSwUGAAAAAAQABAD5AAAAjwMAAAAA&#10;" strokecolor="black [3213]"/>
                <v:line id="Connecteur droit 12" o:spid="_x0000_s1036" style="position:absolute;flip:y;visibility:visible;mso-wrap-style:square" from="51786,18817" to="53975,22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KcJcEAAADbAAAADwAAAGRycy9kb3ducmV2LnhtbERP3WrCMBS+H/gO4QjezVRR0a6pbMJg&#10;eCNTH+DQHJuy5qQmmdY+/TIY7O58fL+n2Pa2FTfyoXGsYDbNQBBXTjdcKzif3p/XIEJE1tg6JgUP&#10;CrAtR08F5trd+ZNux1iLFMIhRwUmxi6XMlSGLIap64gTd3HeYkzQ11J7vKdw28p5lq2kxYZTg8GO&#10;doaqr+O3VdAO8Txs3nZmyK6Lhz4cVs4v90pNxv3rC4hIffwX/7k/dJo/h99f0gGy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CopwlwQAAANsAAAAPAAAAAAAAAAAAAAAA&#10;AKECAABkcnMvZG93bnJldi54bWxQSwUGAAAAAAQABAD5AAAAjwMAAAAA&#10;" strokecolor="black [3213]"/>
                <v:shape id="ZoneTexte 20" o:spid="_x0000_s1037" type="#_x0000_t202" style="position:absolute;left:49025;top:19599;width:293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</w:t>
                        </w:r>
                      </w:p>
                    </w:txbxContent>
                  </v:textbox>
                </v:shape>
                <v:shape id="ZoneTexte 23" o:spid="_x0000_s1038" type="#_x0000_t202" style="position:absolute;left:51185;top:21600;width:293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</w:t>
                        </w:r>
                      </w:p>
                    </w:txbxContent>
                  </v:textbox>
                </v:shape>
                <v:shape id="ZoneTexte 24" o:spid="_x0000_s1039" type="#_x0000_t202" style="position:absolute;left:52625;top:23870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</w:t>
                        </w:r>
                      </w:p>
                    </w:txbxContent>
                  </v:textbox>
                </v:shape>
                <v:shape id="ZoneTexte 25" o:spid="_x0000_s1040" type="#_x0000_t202" style="position:absolute;left:49615;top:20914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</w:t>
                        </w:r>
                      </w:p>
                    </w:txbxContent>
                  </v:textbox>
                </v:shape>
                <v:line id="Connecteur droit 17" o:spid="_x0000_s1041" style="position:absolute;flip:y;visibility:visible;mso-wrap-style:square" from="53156,22371" to="56597,229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U/vcEAAADbAAAADwAAAGRycy9kb3ducmV2LnhtbERPzWoCMRC+C75DGMGbZi3W2q1RqlAo&#10;XqTqAwyb6WbpZrImUdd9+kYQvM3H9zuLVWtrcSEfKscKJuMMBHHhdMWlguPhazQHESKyxtoxKbhR&#10;gNWy31tgrt2Vf+iyj6VIIRxyVGBibHIpQ2HIYhi7hjhxv85bjAn6UmqP1xRua/mSZTNpseLUYLCh&#10;jaHib3+2CuouHrv39cZ02Wl607vdzPnXrVLDQfv5ASJSG5/ih/tbp/lvcP8lHSC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1T+9wQAAANsAAAAPAAAAAAAAAAAAAAAA&#10;AKECAABkcnMvZG93bnJldi54bWxQSwUGAAAAAAQABAD5AAAAjwMAAAAA&#10;" strokecolor="black [3213]"/>
                <v:line id="Connecteur droit 18" o:spid="_x0000_s1042" style="position:absolute;flip:y;visibility:visible;mso-wrap-style:square" from="54319,22371" to="56597,25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qrz8QAAADbAAAADwAAAGRycy9kb3ducmV2LnhtbESPQWsCMRCF7wX/QxjBW81aWqmrUVqh&#10;IL1IrT9g2Iybxc1kTVJd99d3DoXeZnhv3vtmtel9q64UUxPYwGxagCKugm24NnD8/nh8BZUyssU2&#10;MBm4U4LNevSwwtKGG3/R9ZBrJSGcSjTgcu5KrVPlyGOaho5YtFOIHrOssdY24k3CfaufimKuPTYs&#10;DQ472jqqzocfb6Ad8nFYvG/dUFye73a/n4f48mnMZNy/LUFl6vO/+e96ZwVfYOUXGUCv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SqvPxAAAANsAAAAPAAAAAAAAAAAA&#10;AAAAAKECAABkcnMvZG93bnJldi54bWxQSwUGAAAAAAQABAD5AAAAkgMAAAAA&#10;" strokecolor="black [3213]"/>
                <v:shape id="ZoneTexte 35" o:spid="_x0000_s1043" type="#_x0000_t202" style="position:absolute;left:51658;top:26213;width:293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</w:t>
                        </w:r>
                      </w:p>
                    </w:txbxContent>
                  </v:textbox>
                </v:shape>
                <v:shape id="ZoneTexte 36" o:spid="_x0000_s1044" type="#_x0000_t202" style="position:absolute;left:51905;top:28080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</w:t>
                        </w:r>
                      </w:p>
                    </w:txbxContent>
                  </v:textbox>
                </v:shape>
                <v:line id="Connecteur droit 21" o:spid="_x0000_s1045" style="position:absolute;visibility:visible;mso-wrap-style:square" from="53883,27707" to="56763,28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vqHsUAAADb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Cvcv8Q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2vqHsUAAADbAAAADwAAAAAAAAAA&#10;AAAAAAChAgAAZHJzL2Rvd25yZXYueG1sUEsFBgAAAAAEAAQA+QAAAJMDAAAAAA==&#10;" strokecolor="black [3213]"/>
                <v:line id="Connecteur droit 22" o:spid="_x0000_s1046" style="position:absolute;flip:y;visibility:visible;mso-wrap-style:square" from="53748,28083" to="56597,294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5WmMMAAADbAAAADwAAAGRycy9kb3ducmV2LnhtbESP0WoCMRRE3wX/IVyhb5p1aUVXo7RC&#10;QfoiVT/gsrluFjc3a5Lqul9vCoU+DjNzhlltOtuIG/lQO1YwnWQgiEuna64UnI6f4zmIEJE1No5J&#10;wYMCbNbDwQoL7e78TbdDrESCcChQgYmxLaQMpSGLYeJa4uSdnbcYk/SV1B7vCW4bmWfZTFqsOS0Y&#10;bGlrqLwcfqyCpo+nfvGxNX12fX3o/X7m/NuXUi+j7n0JIlIX/8N/7Z1WkOfw+yX9ALl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zOVpjDAAAA2wAAAA8AAAAAAAAAAAAA&#10;AAAAoQIAAGRycy9kb3ducmV2LnhtbFBLBQYAAAAABAAEAPkAAACRAwAAAAA=&#10;" strokecolor="black [3213]"/>
                <v:line id="Connecteur droit 23" o:spid="_x0000_s1047" style="position:absolute;visibility:visible;mso-wrap-style:square" from="38406,42638" to="38406,44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XR8sUAAADb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PXR8sUAAADbAAAADwAAAAAAAAAA&#10;AAAAAAChAgAAZHJzL2Rvd25yZXYueG1sUEsFBgAAAAAEAAQA+QAAAJMDAAAAAA==&#10;" strokecolor="black [3213]"/>
                <v:line id="Connecteur droit 24" o:spid="_x0000_s1048" style="position:absolute;visibility:visible;mso-wrap-style:square" from="20223,42484" to="20223,43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xJhsUAAADb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xJhsUAAADbAAAADwAAAAAAAAAA&#10;AAAAAAChAgAAZHJzL2Rvd25yZXYueG1sUEsFBgAAAAAEAAQA+QAAAJMDAAAAAA==&#10;" strokecolor="black [3213]"/>
                <v:line id="Connecteur droit 25" o:spid="_x0000_s1049" style="position:absolute;visibility:visible;mso-wrap-style:square" from="56459,42638" to="56459,44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DsHc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SCdwe+X+APk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OwdxAAAANsAAAAPAAAAAAAAAAAA&#10;AAAAAKECAABkcnMvZG93bnJldi54bWxQSwUGAAAAAAQABAD5AAAAkgMAAAAA&#10;" strokecolor="black [3213]"/>
                <v:shape id="ZoneTexte 58" o:spid="_x0000_s1050" type="#_x0000_t202" style="position:absolute;left:18062;top:44073;width:450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51.7</w:t>
                        </w:r>
                      </w:p>
                    </w:txbxContent>
                  </v:textbox>
                </v:shape>
                <v:shape id="ZoneTexte 59" o:spid="_x0000_s1051" type="#_x0000_t202" style="position:absolute;left:35962;top:44213;width:450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51.8</w:t>
                        </w:r>
                      </w:p>
                    </w:txbxContent>
                  </v:textbox>
                </v:shape>
                <v:shape id="ZoneTexte 60" o:spid="_x0000_s1052" type="#_x0000_t202" style="position:absolute;left:54317;top:44031;width:450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51.9</w:t>
                        </w:r>
                      </w:p>
                    </w:txbxContent>
                  </v:textbox>
                </v:shape>
                <v:line id="Connecteur droit 29" o:spid="_x0000_s1053" style="position:absolute;flip:x;visibility:visible;mso-wrap-style:square" from="5822,34563" to="7262,34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rE6cMAAADbAAAADwAAAGRycy9kb3ducmV2LnhtbESP3WoCMRSE7wXfIZxC7zRbqaJbo7RC&#10;QbwRfx7gsDlulm5O1iTVdZ/eCIKXw8x8w8yXra3FhXyoHCv4GGYgiAunKy4VHA+/gymIEJE11o5J&#10;wY0CLBf93hxz7a68o8s+liJBOOSowMTY5FKGwpDFMHQNcfJOzluMSfpSao/XBLe1HGXZRFqsOC0Y&#10;bGhlqPjb/1sFdReP3exnZbrs/HnT2+3E+fFGqfe39vsLRKQ2vsLP9lorGM3g8SX9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JqxOnDAAAA2wAAAA8AAAAAAAAAAAAA&#10;AAAAoQIAAGRycy9kb3ducmV2LnhtbFBLBQYAAAAABAAEAPkAAACRAwAAAAA=&#10;" strokecolor="black [3213]"/>
                <v:line id="Connecteur droit 30" o:spid="_x0000_s1054" style="position:absolute;flip:x;visibility:visible;mso-wrap-style:square" from="5822,21057" to="7262,2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n7qcAAAADbAAAADwAAAGRycy9kb3ducmV2LnhtbERPy2oCMRTdC/5DuEJ3mtFWsVOjqFAo&#10;bsTHB1wmt5Ohk5sxiTrO1zcLweXhvBer1tbiRj5UjhWMRxkI4sLpiksF59P3cA4iRGSNtWNS8KAA&#10;q2W/t8Bcuzsf6HaMpUghHHJUYGJscilDYchiGLmGOHG/zluMCfpSao/3FG5rOcmymbRYcWow2NDW&#10;UPF3vFoFdRfP3edma7rs8vHQ+/3M+elOqbdBu/4CEamNL/HT/aMVvKf16Uv6AXL5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J+6nAAAAA2wAAAA8AAAAAAAAAAAAAAAAA&#10;oQIAAGRycy9kb3ducmV2LnhtbFBLBQYAAAAABAAEAPkAAACOAwAAAAA=&#10;" strokecolor="black [3213]"/>
                <v:line id="Connecteur droit 31" o:spid="_x0000_s1055" style="position:absolute;flip:x;visibility:visible;mso-wrap-style:square" from="5822,7920" to="7262,7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VeMsMAAADbAAAADwAAAGRycy9kb3ducmV2LnhtbESP0WoCMRRE34X+Q7hC3zSrVWlXo1ih&#10;UHyRWj/gsrluFjc32yTVdb/eCIKPw8ycYRar1tbiTD5UjhWMhhkI4sLpiksFh9+vwTuIEJE11o5J&#10;wZUCrJYvvQXm2l34h877WIoE4ZCjAhNjk0sZCkMWw9A1xMk7Om8xJulLqT1eEtzWcpxlM2mx4rRg&#10;sKGNoeK0/7cK6i4euo/Pjemyv8lV73Yz56dbpV777XoOIlIbn+FH+1sreBvB/Uv6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FXjLDAAAA2wAAAA8AAAAAAAAAAAAA&#10;AAAAoQIAAGRycy9kb3ducmV2LnhtbFBLBQYAAAAABAAEAPkAAACRAwAAAAA=&#10;" strokecolor="black [3213]"/>
                <v:shape id="ZoneTexte 67" o:spid="_x0000_s1056" type="#_x0000_t202" style="position:absolute;left:61;top:6535;width:576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-46.35</w:t>
                        </w:r>
                      </w:p>
                    </w:txbxContent>
                  </v:textbox>
                </v:shape>
                <v:shape id="ZoneTexte 68" o:spid="_x0000_s1057" type="#_x0000_t202" style="position:absolute;left:236;top:19670;width:576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-46.40</w:t>
                        </w:r>
                      </w:p>
                    </w:txbxContent>
                  </v:textbox>
                </v:shape>
                <v:shape id="ZoneTexte 69" o:spid="_x0000_s1058" type="#_x0000_t202" style="position:absolute;top:33176;width:576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<v:textbox style="mso-fit-shape-to-text:t">
                    <w:txbxContent>
                      <w:p w:rsidR="00154C2D" w:rsidRDefault="00154C2D" w:rsidP="00154C2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-46.4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06EFC"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:rsidR="004D0BCD" w:rsidRPr="008A66B3" w:rsidRDefault="004D0BCD" w:rsidP="004D0BCD">
      <w:pPr>
        <w:rPr>
          <w:rFonts w:ascii="Times New Roman" w:hAnsi="Times New Roman" w:cs="Times New Roman"/>
          <w:sz w:val="24"/>
          <w:szCs w:val="24"/>
        </w:rPr>
      </w:pPr>
    </w:p>
    <w:p w:rsidR="00E43D82" w:rsidRPr="008A66B3" w:rsidRDefault="00E43D82" w:rsidP="004D0BCD">
      <w:pPr>
        <w:rPr>
          <w:rFonts w:ascii="Times New Roman" w:hAnsi="Times New Roman" w:cs="Times New Roman"/>
          <w:sz w:val="24"/>
          <w:szCs w:val="24"/>
        </w:rPr>
      </w:pPr>
      <w:r w:rsidRPr="008A66B3">
        <w:rPr>
          <w:rFonts w:ascii="Times New Roman" w:hAnsi="Times New Roman" w:cs="Times New Roman"/>
          <w:sz w:val="24"/>
          <w:szCs w:val="24"/>
        </w:rPr>
        <w:t xml:space="preserve">Table S1: The dispersal between </w:t>
      </w:r>
      <w:proofErr w:type="spellStart"/>
      <w:r w:rsidRPr="008A66B3">
        <w:rPr>
          <w:rFonts w:ascii="Times New Roman" w:hAnsi="Times New Roman" w:cs="Times New Roman"/>
          <w:sz w:val="24"/>
          <w:szCs w:val="24"/>
        </w:rPr>
        <w:t>subcolonies</w:t>
      </w:r>
      <w:proofErr w:type="spellEnd"/>
      <w:r w:rsidRPr="008A66B3">
        <w:rPr>
          <w:rFonts w:ascii="Times New Roman" w:hAnsi="Times New Roman" w:cs="Times New Roman"/>
          <w:sz w:val="24"/>
          <w:szCs w:val="24"/>
        </w:rPr>
        <w:t xml:space="preserve"> and degree of natal </w:t>
      </w:r>
      <w:proofErr w:type="spellStart"/>
      <w:r w:rsidRPr="008A66B3">
        <w:rPr>
          <w:rFonts w:ascii="Times New Roman" w:hAnsi="Times New Roman" w:cs="Times New Roman"/>
          <w:sz w:val="24"/>
          <w:szCs w:val="24"/>
        </w:rPr>
        <w:t>philopatry</w:t>
      </w:r>
      <w:proofErr w:type="spellEnd"/>
    </w:p>
    <w:tbl>
      <w:tblPr>
        <w:tblW w:w="14992" w:type="dxa"/>
        <w:tblInd w:w="-483" w:type="dxa"/>
        <w:tblLayout w:type="fixed"/>
        <w:tblLook w:val="04A0" w:firstRow="1" w:lastRow="0" w:firstColumn="1" w:lastColumn="0" w:noHBand="0" w:noVBand="1"/>
      </w:tblPr>
      <w:tblGrid>
        <w:gridCol w:w="1936"/>
        <w:gridCol w:w="1149"/>
        <w:gridCol w:w="224"/>
        <w:gridCol w:w="1051"/>
        <w:gridCol w:w="399"/>
        <w:gridCol w:w="594"/>
        <w:gridCol w:w="1275"/>
        <w:gridCol w:w="1418"/>
        <w:gridCol w:w="1417"/>
        <w:gridCol w:w="1418"/>
        <w:gridCol w:w="1417"/>
        <w:gridCol w:w="993"/>
        <w:gridCol w:w="1701"/>
      </w:tblGrid>
      <w:tr w:rsidR="00CF405F" w:rsidRPr="00CF405F" w:rsidTr="00CF405F">
        <w:trPr>
          <w:trHeight w:val="330"/>
        </w:trPr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05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5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eeding Colo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F405F" w:rsidRPr="00CF405F" w:rsidTr="00CF405F">
        <w:trPr>
          <w:trHeight w:val="960"/>
        </w:trPr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rth Colo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ie du Marin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e du Marin Nor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au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ann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que</w:t>
            </w:r>
            <w:proofErr w:type="spellEnd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 Sphinx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que</w:t>
            </w:r>
            <w:proofErr w:type="spellEnd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 Sphinx Nor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rique de la Chaloupe Su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rique de la Chaloupe Nor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e América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inte Bas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atal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opa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%)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ie du Marin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</w:t>
            </w:r>
            <w:proofErr w:type="spellEnd"/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5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e du Marin Nord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au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annel</w:t>
            </w:r>
            <w:proofErr w:type="spellEnd"/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0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que</w:t>
            </w:r>
            <w:proofErr w:type="spellEnd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 Sphinx </w:t>
            </w: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</w:t>
            </w:r>
            <w:proofErr w:type="spellEnd"/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0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que</w:t>
            </w:r>
            <w:proofErr w:type="spellEnd"/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 Sphinx Nord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0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rique de la Chaloupe Sud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rique de la Chaloupe Nord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0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CF405F" w:rsidRPr="00CF405F" w:rsidTr="00CF405F">
        <w:trPr>
          <w:trHeight w:val="330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e Américain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</w:tr>
      <w:tr w:rsidR="00CF405F" w:rsidRPr="00CF405F" w:rsidTr="00CF405F">
        <w:trPr>
          <w:trHeight w:val="315"/>
        </w:trPr>
        <w:tc>
          <w:tcPr>
            <w:tcW w:w="1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inte Bass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05F" w:rsidRPr="00CF405F" w:rsidRDefault="00CF405F" w:rsidP="00CF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4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</w:tr>
    </w:tbl>
    <w:p w:rsidR="00CF405F" w:rsidRDefault="00CF405F" w:rsidP="004D0B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405F" w:rsidRDefault="00CF405F" w:rsidP="004D0B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405F" w:rsidRDefault="00CF405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0333" w:rsidRPr="008A66B3" w:rsidRDefault="00070333" w:rsidP="004D0BC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A66B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Appendix </w:t>
      </w:r>
      <w:r w:rsidR="00C877F2" w:rsidRPr="008A66B3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</w:p>
    <w:p w:rsidR="00473CB4" w:rsidRPr="008A66B3" w:rsidRDefault="00473CB4" w:rsidP="009C26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0333" w:rsidRPr="008A66B3" w:rsidRDefault="003E7456" w:rsidP="00473CB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A66B3"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</w:t>
      </w:r>
      <w:r w:rsidR="00C96E89" w:rsidRPr="008A66B3">
        <w:rPr>
          <w:rFonts w:ascii="Times New Roman" w:hAnsi="Times New Roman" w:cs="Times New Roman"/>
          <w:b/>
          <w:sz w:val="24"/>
          <w:szCs w:val="24"/>
          <w:u w:val="single"/>
        </w:rPr>
        <w:t xml:space="preserve">heritability </w:t>
      </w:r>
      <w:r w:rsidR="00C877F2" w:rsidRPr="008A66B3">
        <w:rPr>
          <w:rFonts w:ascii="Times New Roman" w:hAnsi="Times New Roman" w:cs="Times New Roman"/>
          <w:b/>
          <w:sz w:val="24"/>
          <w:szCs w:val="24"/>
          <w:u w:val="single"/>
        </w:rPr>
        <w:t>analyses</w:t>
      </w:r>
    </w:p>
    <w:p w:rsidR="00C96E89" w:rsidRPr="008A66B3" w:rsidRDefault="00CF405F" w:rsidP="00473C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="008E656F" w:rsidRPr="008A66B3">
        <w:rPr>
          <w:rFonts w:ascii="Times New Roman" w:hAnsi="Times New Roman" w:cs="Times New Roman"/>
          <w:b/>
          <w:sz w:val="24"/>
          <w:szCs w:val="24"/>
        </w:rPr>
        <w:t>The effect of c</w:t>
      </w:r>
      <w:r w:rsidR="00C96E89" w:rsidRPr="008A66B3">
        <w:rPr>
          <w:rFonts w:ascii="Times New Roman" w:hAnsi="Times New Roman" w:cs="Times New Roman"/>
          <w:b/>
          <w:sz w:val="24"/>
          <w:szCs w:val="24"/>
        </w:rPr>
        <w:t xml:space="preserve">olony </w:t>
      </w:r>
      <w:r w:rsidR="008E656F" w:rsidRPr="008A66B3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C96E89" w:rsidRPr="008A66B3">
        <w:rPr>
          <w:rFonts w:ascii="Times New Roman" w:hAnsi="Times New Roman" w:cs="Times New Roman"/>
          <w:b/>
          <w:sz w:val="24"/>
          <w:szCs w:val="24"/>
        </w:rPr>
        <w:t>estimates of heritability</w:t>
      </w:r>
      <w:r>
        <w:rPr>
          <w:rFonts w:ascii="Times New Roman" w:hAnsi="Times New Roman" w:cs="Times New Roman"/>
          <w:b/>
          <w:sz w:val="24"/>
          <w:szCs w:val="24"/>
        </w:rPr>
        <w:t xml:space="preserve">.  Models were rerun excluding colony as a fixed effect.  </w:t>
      </w:r>
    </w:p>
    <w:tbl>
      <w:tblPr>
        <w:tblStyle w:val="Grilledutableau"/>
        <w:tblW w:w="1034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624"/>
        <w:gridCol w:w="2144"/>
        <w:gridCol w:w="2693"/>
        <w:gridCol w:w="2268"/>
      </w:tblGrid>
      <w:tr w:rsidR="00A47F4D" w:rsidRPr="008A66B3" w:rsidTr="00A47F4D">
        <w:trPr>
          <w:trHeight w:val="179"/>
        </w:trPr>
        <w:tc>
          <w:tcPr>
            <w:tcW w:w="1619" w:type="dxa"/>
            <w:tcBorders>
              <w:bottom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rror structure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Subse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47F4D" w:rsidRPr="008A66B3" w:rsidRDefault="00A47F4D" w:rsidP="00C96E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</w:tr>
      <w:tr w:rsidR="00A47F4D" w:rsidRPr="008A66B3" w:rsidTr="00A47F4D">
        <w:trPr>
          <w:trHeight w:val="98"/>
        </w:trPr>
        <w:tc>
          <w:tcPr>
            <w:tcW w:w="1619" w:type="dxa"/>
            <w:tcBorders>
              <w:top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All Dat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Observer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7F4D" w:rsidRPr="008A66B3" w:rsidRDefault="00A47F4D" w:rsidP="00A47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48 (0.42-0.53)</w:t>
            </w:r>
          </w:p>
        </w:tc>
      </w:tr>
      <w:tr w:rsidR="00A47F4D" w:rsidRPr="008A66B3" w:rsidTr="00A47F4D">
        <w:trPr>
          <w:trHeight w:val="80"/>
        </w:trPr>
        <w:tc>
          <w:tcPr>
            <w:tcW w:w="1619" w:type="dxa"/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:rsidR="00A47F4D" w:rsidRPr="008A66B3" w:rsidRDefault="00A47F4D" w:rsidP="008E6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47F4D" w:rsidRPr="008A66B3" w:rsidRDefault="00A47F4D" w:rsidP="00035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E7F91" w:rsidRPr="008A66B3" w:rsidRDefault="005E7F91" w:rsidP="00704076">
      <w:pPr>
        <w:rPr>
          <w:rFonts w:ascii="Times New Roman" w:hAnsi="Times New Roman" w:cs="Times New Roman"/>
          <w:b/>
          <w:sz w:val="24"/>
          <w:szCs w:val="24"/>
        </w:rPr>
      </w:pPr>
    </w:p>
    <w:p w:rsidR="003E7456" w:rsidRPr="008A66B3" w:rsidRDefault="003E7456" w:rsidP="00704076">
      <w:pPr>
        <w:rPr>
          <w:rFonts w:ascii="Times New Roman" w:hAnsi="Times New Roman" w:cs="Times New Roman"/>
          <w:b/>
          <w:sz w:val="24"/>
          <w:szCs w:val="24"/>
        </w:rPr>
      </w:pPr>
      <w:r w:rsidRPr="008A66B3"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</w:p>
    <w:p w:rsidR="00473CB4" w:rsidRPr="00CF405F" w:rsidRDefault="00CF405F" w:rsidP="00704076">
      <w:pPr>
        <w:rPr>
          <w:rFonts w:ascii="Times New Roman" w:hAnsi="Times New Roman" w:cs="Times New Roman"/>
          <w:b/>
          <w:sz w:val="24"/>
          <w:szCs w:val="24"/>
        </w:rPr>
      </w:pPr>
      <w:r w:rsidRPr="00CF405F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="00473CB4" w:rsidRPr="00CF405F">
        <w:rPr>
          <w:rFonts w:ascii="Times New Roman" w:hAnsi="Times New Roman" w:cs="Times New Roman"/>
          <w:b/>
          <w:sz w:val="24"/>
          <w:szCs w:val="24"/>
        </w:rPr>
        <w:t xml:space="preserve">The impact of prior specification on estimates of heritability and repeatability </w:t>
      </w:r>
    </w:p>
    <w:tbl>
      <w:tblPr>
        <w:tblStyle w:val="Grilledutableau"/>
        <w:tblW w:w="13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39"/>
        <w:gridCol w:w="1897"/>
        <w:gridCol w:w="2688"/>
        <w:gridCol w:w="2213"/>
        <w:gridCol w:w="1897"/>
        <w:gridCol w:w="1107"/>
      </w:tblGrid>
      <w:tr w:rsidR="00C96E89" w:rsidRPr="008A66B3" w:rsidTr="008E656F">
        <w:trPr>
          <w:trHeight w:val="122"/>
        </w:trPr>
        <w:tc>
          <w:tcPr>
            <w:tcW w:w="1702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rror structure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C96E89" w:rsidRPr="008A66B3" w:rsidRDefault="00C96E89" w:rsidP="00C96E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8A66B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C96E89" w:rsidRPr="008A66B3" w:rsidRDefault="00C96E89" w:rsidP="00704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8A66B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</w:p>
        </w:tc>
      </w:tr>
      <w:tr w:rsidR="00F05C0B" w:rsidRPr="008A66B3" w:rsidTr="008E656F">
        <w:trPr>
          <w:trHeight w:val="258"/>
        </w:trPr>
        <w:tc>
          <w:tcPr>
            <w:tcW w:w="1702" w:type="dxa"/>
            <w:tcBorders>
              <w:top w:val="single" w:sz="4" w:space="0" w:color="auto"/>
            </w:tcBorders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Inverse Gamma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Observer + Colony 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F05C0B" w:rsidRPr="008A66B3" w:rsidRDefault="00F05C0B" w:rsidP="00DA68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A68FF" w:rsidRPr="008A66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DA68FF" w:rsidRPr="008A66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-0.51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F05C0B" w:rsidRPr="008A66B3" w:rsidRDefault="00F05C0B" w:rsidP="004E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F05C0B" w:rsidRPr="008A66B3" w:rsidRDefault="00F05C0B" w:rsidP="004E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05C0B" w:rsidRPr="008A66B3" w:rsidTr="008E656F">
        <w:trPr>
          <w:trHeight w:val="258"/>
        </w:trPr>
        <w:tc>
          <w:tcPr>
            <w:tcW w:w="1702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1739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Informative</w:t>
            </w:r>
          </w:p>
        </w:tc>
        <w:tc>
          <w:tcPr>
            <w:tcW w:w="2688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bserver + Colony</w:t>
            </w:r>
          </w:p>
        </w:tc>
        <w:tc>
          <w:tcPr>
            <w:tcW w:w="2213" w:type="dxa"/>
          </w:tcPr>
          <w:p w:rsidR="00F05C0B" w:rsidRPr="008A66B3" w:rsidRDefault="00F05C0B" w:rsidP="00DA68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A68FF" w:rsidRPr="008A66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DA68FF" w:rsidRPr="008A66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-0.51)</w:t>
            </w: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05C0B" w:rsidRPr="008A66B3" w:rsidTr="008E656F">
        <w:trPr>
          <w:trHeight w:val="310"/>
        </w:trPr>
        <w:tc>
          <w:tcPr>
            <w:tcW w:w="1702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:rsidR="00F05C0B" w:rsidRPr="008A66B3" w:rsidRDefault="00F05C0B" w:rsidP="00704076"/>
        </w:tc>
        <w:tc>
          <w:tcPr>
            <w:tcW w:w="2213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C0B" w:rsidRPr="008A66B3" w:rsidTr="008E656F">
        <w:trPr>
          <w:trHeight w:val="276"/>
        </w:trPr>
        <w:tc>
          <w:tcPr>
            <w:tcW w:w="1702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Heritability</w:t>
            </w:r>
          </w:p>
        </w:tc>
        <w:tc>
          <w:tcPr>
            <w:tcW w:w="1739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Inverse Gamma</w:t>
            </w:r>
          </w:p>
        </w:tc>
        <w:tc>
          <w:tcPr>
            <w:tcW w:w="2688" w:type="dxa"/>
          </w:tcPr>
          <w:p w:rsidR="00F05C0B" w:rsidRPr="008A66B3" w:rsidRDefault="00F05C0B" w:rsidP="00704076"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bserver + Colony</w:t>
            </w:r>
          </w:p>
        </w:tc>
        <w:tc>
          <w:tcPr>
            <w:tcW w:w="2213" w:type="dxa"/>
          </w:tcPr>
          <w:p w:rsidR="00F05C0B" w:rsidRPr="008A66B3" w:rsidRDefault="001F084C" w:rsidP="001F0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</w:tcPr>
          <w:p w:rsidR="00F05C0B" w:rsidRPr="008A66B3" w:rsidRDefault="001F084C" w:rsidP="001F0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:rsidR="00F05C0B" w:rsidRPr="008A66B3" w:rsidRDefault="001F084C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F05C0B" w:rsidRPr="008A66B3" w:rsidTr="008E656F">
        <w:trPr>
          <w:trHeight w:val="258"/>
        </w:trPr>
        <w:tc>
          <w:tcPr>
            <w:tcW w:w="1702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Heritability</w:t>
            </w:r>
          </w:p>
        </w:tc>
        <w:tc>
          <w:tcPr>
            <w:tcW w:w="1739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897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Informative</w:t>
            </w:r>
          </w:p>
        </w:tc>
        <w:tc>
          <w:tcPr>
            <w:tcW w:w="2688" w:type="dxa"/>
          </w:tcPr>
          <w:p w:rsidR="00F05C0B" w:rsidRPr="008A66B3" w:rsidRDefault="00F05C0B" w:rsidP="00704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Observer + Colony</w:t>
            </w:r>
          </w:p>
        </w:tc>
        <w:tc>
          <w:tcPr>
            <w:tcW w:w="2213" w:type="dxa"/>
          </w:tcPr>
          <w:p w:rsidR="00F05C0B" w:rsidRPr="008A66B3" w:rsidRDefault="00F05C0B" w:rsidP="00A8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264A" w:rsidRPr="008A66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A8264A" w:rsidRPr="008A66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A8264A" w:rsidRPr="008A66B3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</w:tcPr>
          <w:p w:rsidR="00F05C0B" w:rsidRPr="008A66B3" w:rsidRDefault="00A8264A" w:rsidP="00A8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F05C0B" w:rsidRPr="008A66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:rsidR="00F05C0B" w:rsidRPr="008A66B3" w:rsidRDefault="00F05C0B" w:rsidP="00A8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6B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8264A" w:rsidRPr="008A66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5B4F36" w:rsidRPr="008A66B3" w:rsidRDefault="005B4F36" w:rsidP="009B4F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7710" w:rsidRPr="008A66B3" w:rsidRDefault="00BE43DE" w:rsidP="009B4F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66B3">
        <w:rPr>
          <w:rFonts w:ascii="Times New Roman" w:hAnsi="Times New Roman" w:cs="Times New Roman"/>
          <w:sz w:val="24"/>
          <w:szCs w:val="24"/>
        </w:rPr>
        <w:t xml:space="preserve">Prior specifications: </w:t>
      </w:r>
      <w:r w:rsidR="00473CB4" w:rsidRPr="008A66B3">
        <w:rPr>
          <w:rFonts w:ascii="Times New Roman" w:hAnsi="Times New Roman" w:cs="Times New Roman"/>
          <w:sz w:val="24"/>
          <w:szCs w:val="24"/>
        </w:rPr>
        <w:t>Inverse Gamm</w:t>
      </w:r>
      <w:r w:rsidR="00F730F7" w:rsidRPr="008A66B3">
        <w:rPr>
          <w:rFonts w:ascii="Times New Roman" w:hAnsi="Times New Roman" w:cs="Times New Roman"/>
          <w:sz w:val="24"/>
          <w:szCs w:val="24"/>
        </w:rPr>
        <w:t>a</w:t>
      </w:r>
      <w:r w:rsidR="00473CB4" w:rsidRPr="008A66B3">
        <w:rPr>
          <w:rFonts w:ascii="Times New Roman" w:hAnsi="Times New Roman" w:cs="Times New Roman"/>
          <w:sz w:val="24"/>
          <w:szCs w:val="24"/>
        </w:rPr>
        <w:t xml:space="preserve">: R = </w:t>
      </w:r>
      <w:r w:rsidR="0076311C" w:rsidRPr="008A66B3">
        <w:rPr>
          <w:rFonts w:ascii="Times New Roman" w:hAnsi="Times New Roman" w:cs="Times New Roman"/>
          <w:sz w:val="24"/>
          <w:szCs w:val="24"/>
        </w:rPr>
        <w:t xml:space="preserve">(V = 1, nu = 0.002), </w:t>
      </w:r>
      <w:r w:rsidR="00473CB4" w:rsidRPr="008A66B3">
        <w:rPr>
          <w:rFonts w:ascii="Times New Roman" w:hAnsi="Times New Roman" w:cs="Times New Roman"/>
          <w:sz w:val="24"/>
          <w:szCs w:val="24"/>
        </w:rPr>
        <w:t xml:space="preserve">G </w:t>
      </w:r>
      <w:r w:rsidR="00F730F7" w:rsidRPr="008A66B3">
        <w:rPr>
          <w:rFonts w:ascii="Times New Roman" w:hAnsi="Times New Roman" w:cs="Times New Roman"/>
          <w:sz w:val="24"/>
          <w:szCs w:val="24"/>
        </w:rPr>
        <w:t>= (V = 1, nu = 0.002</w:t>
      </w:r>
      <w:r w:rsidR="00473CB4" w:rsidRPr="008A66B3">
        <w:rPr>
          <w:rFonts w:ascii="Times New Roman" w:hAnsi="Times New Roman" w:cs="Times New Roman"/>
          <w:sz w:val="24"/>
          <w:szCs w:val="24"/>
        </w:rPr>
        <w:t>)</w:t>
      </w:r>
      <w:r w:rsidR="00F730F7" w:rsidRPr="008A66B3">
        <w:rPr>
          <w:rFonts w:ascii="Times New Roman" w:hAnsi="Times New Roman" w:cs="Times New Roman"/>
          <w:sz w:val="24"/>
          <w:szCs w:val="24"/>
        </w:rPr>
        <w:t xml:space="preserve">; Informative Prior: R = </w:t>
      </w:r>
      <w:r w:rsidR="0076311C" w:rsidRPr="008A66B3">
        <w:rPr>
          <w:rFonts w:ascii="Times New Roman" w:hAnsi="Times New Roman" w:cs="Times New Roman"/>
          <w:sz w:val="24"/>
          <w:szCs w:val="24"/>
        </w:rPr>
        <w:t>(</w:t>
      </w:r>
      <w:r w:rsidR="00E17D98" w:rsidRPr="008A66B3">
        <w:rPr>
          <w:rFonts w:ascii="Times New Roman" w:hAnsi="Times New Roman" w:cs="Times New Roman"/>
          <w:sz w:val="24"/>
          <w:szCs w:val="24"/>
        </w:rPr>
        <w:t xml:space="preserve">V = </w:t>
      </w:r>
      <w:proofErr w:type="gramStart"/>
      <w:r w:rsidR="00E17D98" w:rsidRPr="008A66B3">
        <w:rPr>
          <w:rFonts w:ascii="Times New Roman" w:hAnsi="Times New Roman" w:cs="Times New Roman"/>
          <w:sz w:val="24"/>
          <w:szCs w:val="24"/>
        </w:rPr>
        <w:t>matrix(</w:t>
      </w:r>
      <w:proofErr w:type="spellStart"/>
      <w:proofErr w:type="gramEnd"/>
      <w:r w:rsidR="00E17D98" w:rsidRPr="008A66B3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="00E17D98" w:rsidRPr="008A66B3">
        <w:rPr>
          <w:rFonts w:ascii="Times New Roman" w:hAnsi="Times New Roman" w:cs="Times New Roman"/>
          <w:sz w:val="24"/>
          <w:szCs w:val="24"/>
        </w:rPr>
        <w:t>(Personality),* 0.05), nu = 1</w:t>
      </w:r>
      <w:r w:rsidR="0076311C" w:rsidRPr="008A66B3">
        <w:rPr>
          <w:rFonts w:ascii="Times New Roman" w:hAnsi="Times New Roman" w:cs="Times New Roman"/>
          <w:sz w:val="24"/>
          <w:szCs w:val="24"/>
        </w:rPr>
        <w:t>)</w:t>
      </w:r>
      <w:r w:rsidR="00E17D98" w:rsidRPr="008A66B3">
        <w:rPr>
          <w:rFonts w:ascii="Times New Roman" w:hAnsi="Times New Roman" w:cs="Times New Roman"/>
          <w:sz w:val="24"/>
          <w:szCs w:val="24"/>
        </w:rPr>
        <w:t>, G = (V = matrix(</w:t>
      </w:r>
      <w:proofErr w:type="spellStart"/>
      <w:r w:rsidR="00E17D98" w:rsidRPr="008A66B3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="00E17D98" w:rsidRPr="008A66B3">
        <w:rPr>
          <w:rFonts w:ascii="Times New Roman" w:hAnsi="Times New Roman" w:cs="Times New Roman"/>
          <w:sz w:val="24"/>
          <w:szCs w:val="24"/>
        </w:rPr>
        <w:t xml:space="preserve">(Personality)* 0.05),nu = 1)).  For all ordinal models the residual variance was constrained to 1 (V = 1, fix = 1).  </w:t>
      </w:r>
      <w:r w:rsidR="00111E30" w:rsidRPr="008A66B3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111E30" w:rsidRPr="008A66B3" w:rsidRDefault="00111E30" w:rsidP="009B4F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658E" w:rsidRPr="00CF405F" w:rsidRDefault="008B32CF" w:rsidP="00C85C64">
      <w:pPr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CF405F">
        <w:rPr>
          <w:rFonts w:ascii="Times New Roman" w:hAnsi="Times New Roman" w:cs="Times New Roman"/>
          <w:sz w:val="24"/>
          <w:szCs w:val="24"/>
        </w:rPr>
        <w:fldChar w:fldCharType="begin"/>
      </w:r>
      <w:r w:rsidRPr="00CF405F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CF405F">
        <w:rPr>
          <w:rFonts w:ascii="Times New Roman" w:hAnsi="Times New Roman" w:cs="Times New Roman"/>
          <w:sz w:val="24"/>
          <w:szCs w:val="24"/>
        </w:rPr>
        <w:fldChar w:fldCharType="separate"/>
      </w:r>
      <w:r w:rsidR="002E658E" w:rsidRPr="00CF405F">
        <w:rPr>
          <w:rFonts w:ascii="Times New Roman" w:hAnsi="Times New Roman" w:cs="Times New Roman"/>
          <w:b/>
          <w:noProof/>
          <w:sz w:val="24"/>
          <w:szCs w:val="24"/>
          <w:u w:val="single"/>
        </w:rPr>
        <w:t>Reference List</w:t>
      </w:r>
    </w:p>
    <w:p w:rsidR="002E658E" w:rsidRPr="00CF405F" w:rsidRDefault="002E658E" w:rsidP="002E658E">
      <w:pPr>
        <w:tabs>
          <w:tab w:val="left" w:pos="0"/>
        </w:tabs>
        <w:spacing w:after="24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F405F">
        <w:rPr>
          <w:rFonts w:ascii="Times New Roman" w:hAnsi="Times New Roman" w:cs="Times New Roman"/>
          <w:noProof/>
          <w:sz w:val="24"/>
          <w:szCs w:val="24"/>
        </w:rPr>
        <w:t xml:space="preserve">Charmantier, A., M. Buoro, O. Gimenez and H. Weimerskirch. 2011. Heritability of short-scale natal dispersal in a large-scale foraging bird, the wandering albatross. </w:t>
      </w:r>
      <w:r w:rsidRPr="00CF405F">
        <w:rPr>
          <w:rFonts w:ascii="Times New Roman" w:hAnsi="Times New Roman" w:cs="Times New Roman"/>
          <w:i/>
          <w:noProof/>
          <w:sz w:val="24"/>
          <w:szCs w:val="24"/>
        </w:rPr>
        <w:t>Journal of Evolutionary Biology,</w:t>
      </w:r>
      <w:r w:rsidRPr="00CF405F">
        <w:rPr>
          <w:rFonts w:ascii="Times New Roman" w:hAnsi="Times New Roman" w:cs="Times New Roman"/>
          <w:noProof/>
          <w:sz w:val="24"/>
          <w:szCs w:val="24"/>
        </w:rPr>
        <w:t xml:space="preserve"> 24: 1487-1496.</w:t>
      </w:r>
    </w:p>
    <w:p w:rsidR="00C877F2" w:rsidRPr="00CF405F" w:rsidRDefault="002E658E" w:rsidP="00465B66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405F">
        <w:rPr>
          <w:rFonts w:ascii="Times New Roman" w:hAnsi="Times New Roman" w:cs="Times New Roman"/>
          <w:noProof/>
          <w:sz w:val="24"/>
          <w:szCs w:val="24"/>
        </w:rPr>
        <w:t xml:space="preserve">Morrissey, M. B. and A. J. Wilson. 2010. Pedantics: an r package for pedigree-based genetic simulation and pedigree manipulation, characterization and viewing. </w:t>
      </w:r>
      <w:r w:rsidRPr="00CF405F">
        <w:rPr>
          <w:rFonts w:ascii="Times New Roman" w:hAnsi="Times New Roman" w:cs="Times New Roman"/>
          <w:i/>
          <w:noProof/>
          <w:sz w:val="24"/>
          <w:szCs w:val="24"/>
        </w:rPr>
        <w:t>Molecular Ecology Resources,</w:t>
      </w:r>
      <w:r w:rsidRPr="00CF405F">
        <w:rPr>
          <w:rFonts w:ascii="Times New Roman" w:hAnsi="Times New Roman" w:cs="Times New Roman"/>
          <w:noProof/>
          <w:sz w:val="24"/>
          <w:szCs w:val="24"/>
        </w:rPr>
        <w:t xml:space="preserve"> 10: 711-719.</w:t>
      </w:r>
      <w:r w:rsidR="008B32CF" w:rsidRPr="00CF405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877F2" w:rsidRPr="00CF405F" w:rsidSect="00C877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0D8" w:rsidRDefault="00AD60D8" w:rsidP="008A66B3">
      <w:pPr>
        <w:spacing w:after="0" w:line="240" w:lineRule="auto"/>
      </w:pPr>
      <w:r>
        <w:separator/>
      </w:r>
    </w:p>
  </w:endnote>
  <w:endnote w:type="continuationSeparator" w:id="0">
    <w:p w:rsidR="00AD60D8" w:rsidRDefault="00AD60D8" w:rsidP="008A6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0D8" w:rsidRDefault="00AD60D8" w:rsidP="008A66B3">
      <w:pPr>
        <w:spacing w:after="0" w:line="240" w:lineRule="auto"/>
      </w:pPr>
      <w:r>
        <w:separator/>
      </w:r>
    </w:p>
  </w:footnote>
  <w:footnote w:type="continuationSeparator" w:id="0">
    <w:p w:rsidR="00AD60D8" w:rsidRDefault="00AD60D8" w:rsidP="008A6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l the papers i have&lt;/item&gt;&lt;/Libraries&gt;&lt;/ENLibraries&gt;"/>
  </w:docVars>
  <w:rsids>
    <w:rsidRoot w:val="00B404CD"/>
    <w:rsid w:val="00070333"/>
    <w:rsid w:val="0008529E"/>
    <w:rsid w:val="000D5DF0"/>
    <w:rsid w:val="000E7F92"/>
    <w:rsid w:val="00111E30"/>
    <w:rsid w:val="00117864"/>
    <w:rsid w:val="00154C2D"/>
    <w:rsid w:val="00155D68"/>
    <w:rsid w:val="0016203E"/>
    <w:rsid w:val="001D7710"/>
    <w:rsid w:val="001F084C"/>
    <w:rsid w:val="001F4CCA"/>
    <w:rsid w:val="002649D9"/>
    <w:rsid w:val="002650AC"/>
    <w:rsid w:val="002D511F"/>
    <w:rsid w:val="002E1AC6"/>
    <w:rsid w:val="002E658E"/>
    <w:rsid w:val="002E7F02"/>
    <w:rsid w:val="00344772"/>
    <w:rsid w:val="00356DE5"/>
    <w:rsid w:val="00386EBE"/>
    <w:rsid w:val="003E7456"/>
    <w:rsid w:val="003F58CF"/>
    <w:rsid w:val="00461DBA"/>
    <w:rsid w:val="00463F0D"/>
    <w:rsid w:val="00465B66"/>
    <w:rsid w:val="00473CB4"/>
    <w:rsid w:val="004D0BCD"/>
    <w:rsid w:val="005358AE"/>
    <w:rsid w:val="00594C41"/>
    <w:rsid w:val="005A0414"/>
    <w:rsid w:val="005A23F5"/>
    <w:rsid w:val="005B4F36"/>
    <w:rsid w:val="005C2EB5"/>
    <w:rsid w:val="005E7F91"/>
    <w:rsid w:val="00606EFC"/>
    <w:rsid w:val="00670009"/>
    <w:rsid w:val="006863EB"/>
    <w:rsid w:val="006871DD"/>
    <w:rsid w:val="00695DFB"/>
    <w:rsid w:val="006D3821"/>
    <w:rsid w:val="00704076"/>
    <w:rsid w:val="007065BC"/>
    <w:rsid w:val="00706B57"/>
    <w:rsid w:val="00754839"/>
    <w:rsid w:val="007553CB"/>
    <w:rsid w:val="00760F32"/>
    <w:rsid w:val="0076311C"/>
    <w:rsid w:val="007C1BA0"/>
    <w:rsid w:val="007D4F0F"/>
    <w:rsid w:val="007D7988"/>
    <w:rsid w:val="007E399D"/>
    <w:rsid w:val="007E7674"/>
    <w:rsid w:val="00805ED2"/>
    <w:rsid w:val="00823308"/>
    <w:rsid w:val="00825552"/>
    <w:rsid w:val="00830615"/>
    <w:rsid w:val="0084259A"/>
    <w:rsid w:val="008A66B3"/>
    <w:rsid w:val="008B32CF"/>
    <w:rsid w:val="008E656F"/>
    <w:rsid w:val="00911626"/>
    <w:rsid w:val="00926170"/>
    <w:rsid w:val="00950D25"/>
    <w:rsid w:val="00961197"/>
    <w:rsid w:val="009817ED"/>
    <w:rsid w:val="009A1BB4"/>
    <w:rsid w:val="009B4F28"/>
    <w:rsid w:val="009C269B"/>
    <w:rsid w:val="009D7F47"/>
    <w:rsid w:val="00A26CAD"/>
    <w:rsid w:val="00A33D93"/>
    <w:rsid w:val="00A47F4D"/>
    <w:rsid w:val="00A6756C"/>
    <w:rsid w:val="00A67684"/>
    <w:rsid w:val="00A8264A"/>
    <w:rsid w:val="00AC1E83"/>
    <w:rsid w:val="00AC7D84"/>
    <w:rsid w:val="00AD60D8"/>
    <w:rsid w:val="00AF45C4"/>
    <w:rsid w:val="00B0155A"/>
    <w:rsid w:val="00B404CD"/>
    <w:rsid w:val="00B431B8"/>
    <w:rsid w:val="00B75710"/>
    <w:rsid w:val="00B90394"/>
    <w:rsid w:val="00B90ED6"/>
    <w:rsid w:val="00BD4D04"/>
    <w:rsid w:val="00BE43DE"/>
    <w:rsid w:val="00BE5CF4"/>
    <w:rsid w:val="00C21238"/>
    <w:rsid w:val="00C40E4D"/>
    <w:rsid w:val="00C50FFC"/>
    <w:rsid w:val="00C5659B"/>
    <w:rsid w:val="00C85C64"/>
    <w:rsid w:val="00C87509"/>
    <w:rsid w:val="00C877F2"/>
    <w:rsid w:val="00C96E89"/>
    <w:rsid w:val="00CA0B7E"/>
    <w:rsid w:val="00CE1EED"/>
    <w:rsid w:val="00CF405F"/>
    <w:rsid w:val="00D13503"/>
    <w:rsid w:val="00D5072C"/>
    <w:rsid w:val="00DA3825"/>
    <w:rsid w:val="00DA68FF"/>
    <w:rsid w:val="00DE1563"/>
    <w:rsid w:val="00DF166A"/>
    <w:rsid w:val="00DF1A16"/>
    <w:rsid w:val="00E17D98"/>
    <w:rsid w:val="00E43D82"/>
    <w:rsid w:val="00E53E56"/>
    <w:rsid w:val="00E729D9"/>
    <w:rsid w:val="00E92F46"/>
    <w:rsid w:val="00EA248D"/>
    <w:rsid w:val="00ED31ED"/>
    <w:rsid w:val="00F05C0B"/>
    <w:rsid w:val="00F16491"/>
    <w:rsid w:val="00F41913"/>
    <w:rsid w:val="00F4281E"/>
    <w:rsid w:val="00F652D6"/>
    <w:rsid w:val="00F730F7"/>
    <w:rsid w:val="00F90EEC"/>
    <w:rsid w:val="00FE212A"/>
    <w:rsid w:val="00FE46DB"/>
    <w:rsid w:val="00FF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CD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04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431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431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431B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3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31B8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8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8CF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05C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05C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dbb">
    <w:name w:val="gnvmtomcdbb"/>
    <w:basedOn w:val="Policepardfaut"/>
    <w:rsid w:val="00F05C0B"/>
  </w:style>
  <w:style w:type="character" w:customStyle="1" w:styleId="gnvmtomchab">
    <w:name w:val="gnvmtomchab"/>
    <w:basedOn w:val="Policepardfaut"/>
    <w:rsid w:val="00F05C0B"/>
  </w:style>
  <w:style w:type="paragraph" w:styleId="NormalWeb">
    <w:name w:val="Normal (Web)"/>
    <w:basedOn w:val="Normal"/>
    <w:uiPriority w:val="99"/>
    <w:semiHidden/>
    <w:unhideWhenUsed/>
    <w:rsid w:val="002E65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8A6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A66B3"/>
  </w:style>
  <w:style w:type="paragraph" w:styleId="Pieddepage">
    <w:name w:val="footer"/>
    <w:basedOn w:val="Normal"/>
    <w:link w:val="PieddepageCar"/>
    <w:uiPriority w:val="99"/>
    <w:unhideWhenUsed/>
    <w:rsid w:val="008A6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6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CD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04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431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431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431B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3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31B8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8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8CF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05C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05C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dbb">
    <w:name w:val="gnvmtomcdbb"/>
    <w:basedOn w:val="Policepardfaut"/>
    <w:rsid w:val="00F05C0B"/>
  </w:style>
  <w:style w:type="character" w:customStyle="1" w:styleId="gnvmtomchab">
    <w:name w:val="gnvmtomchab"/>
    <w:basedOn w:val="Policepardfaut"/>
    <w:rsid w:val="00F05C0B"/>
  </w:style>
  <w:style w:type="paragraph" w:styleId="NormalWeb">
    <w:name w:val="Normal (Web)"/>
    <w:basedOn w:val="Normal"/>
    <w:uiPriority w:val="99"/>
    <w:semiHidden/>
    <w:unhideWhenUsed/>
    <w:rsid w:val="002E65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8A6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A66B3"/>
  </w:style>
  <w:style w:type="paragraph" w:styleId="Pieddepage">
    <w:name w:val="footer"/>
    <w:basedOn w:val="Normal"/>
    <w:link w:val="PieddepageCar"/>
    <w:uiPriority w:val="99"/>
    <w:unhideWhenUsed/>
    <w:rsid w:val="008A6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6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12C9F-D5CB-4F16-A40E-A6E39DC88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trick</dc:creator>
  <cp:lastModifiedBy>spatrick</cp:lastModifiedBy>
  <cp:revision>16</cp:revision>
  <dcterms:created xsi:type="dcterms:W3CDTF">2013-05-07T09:25:00Z</dcterms:created>
  <dcterms:modified xsi:type="dcterms:W3CDTF">2013-07-25T06:25:00Z</dcterms:modified>
</cp:coreProperties>
</file>